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 w:before="0" w:after="0"/>
        <w:rPr/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 xml:space="preserve">. Changes in the expression of genes in </w:t>
      </w:r>
      <w:r>
        <w:rPr>
          <w:rFonts w:cs="Arial" w:ascii="Arial" w:hAnsi="Arial"/>
          <w:i/>
          <w:sz w:val="20"/>
          <w:szCs w:val="20"/>
        </w:rPr>
        <w:t>Cluster IV</w:t>
      </w:r>
      <w:r>
        <w:rPr>
          <w:rFonts w:cs="Arial" w:ascii="Arial" w:hAnsi="Arial"/>
          <w:sz w:val="20"/>
          <w:szCs w:val="20"/>
        </w:rPr>
        <w:t>.</w:t>
      </w:r>
      <w:r>
        <w:rPr/>
        <w:t xml:space="preserve"> Please see Table S1 for group description.</w:t>
      </w:r>
    </w:p>
    <w:tbl>
      <w:tblPr>
        <w:tblW w:w="948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234"/>
        <w:gridCol w:w="5001"/>
        <w:gridCol w:w="662"/>
        <w:gridCol w:w="662"/>
        <w:gridCol w:w="821"/>
      </w:tblGrid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A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A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A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tr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giotensin II receptor, typ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-cell CLL/lymphoma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-cell CLL/lymphoma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nip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CL2/adenovirus E1B 19kDa interacting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ide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ll death-inducing DFFA-like effecto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xa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khead box A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if2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inesin family member 21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eckstrin homology-like domain, family A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tp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tyrosine phosphatase, non-receptor typ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sox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quiescin Q6 sulfhydryl oxid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00 calcium binding protein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r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imulator of chondrogenesis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1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3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spa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etraspan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a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greca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rd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ordin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2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il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tilage intermediate layer protein, nucleotide pyrophosphohydrol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2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6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il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tilage intermediate layer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14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XIV,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9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XV,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16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XVI,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27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XXVII,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VI,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6a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llagen, type VI, alpha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last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mili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lastin microfibril interfac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bln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ulin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romodul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.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apl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yaluronan and proteoglycan link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er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eratoca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pre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precan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tn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tr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tn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trin G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el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line/arginine-rich end leucine-rich repeat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yndeca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rc/osteonectin, cwcv and kazal-like domains proteoglycan (testican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o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ondin 2, extracellular matrix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tenascin XB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st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bohydrate (chondroitin 4) sulfotransferase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st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bohydrate (chondroitin 6) sulfotransfer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ondroitin sulfate proteoglyca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6st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paran sulfate 6-O-sulfotransfer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ox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ysyl oxidase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mp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trix metallopeptidase 15 (membrane-inserted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cdh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ocadherin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i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ase inhibitor 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9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k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ion-inducing-cysteine-rich protein with kazal motif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pp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lenoprotein P, plasma,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pina3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pin peptidase inhibitor, clade A (alpha-1 antiproteinase, antitrypsin), memb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8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lfat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IMP metallopeptidase inhibito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one morphogenetic protein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df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rowth differentiation factor 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gf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sulin-like growth factor 2 (somatomedin 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tbp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tent transforming growth factor beta binding protei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steine rich transmembrane BMP regulator 1 (chordin-lik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7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kk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ckkopf homolog 3 (Xenopus laevis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gfr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roblast growth factor receptor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lrt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ronectin leucine rich transmembrane prote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zd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izzled homolog 8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ra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rA serine peptid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sulin induced gen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amd4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erile alpha motif domain containing 4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moc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RC related modular calcium bind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x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RY-box containing gene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RY (sex determining region Y)-box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okine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3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7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9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leukin 23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l3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terleukin 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giotensinogen (serpin peptidase inhibitor, clade A, member 8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5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ox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achidonate 12-lipoxyge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hgap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ho GTPase activating protein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f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tivating transcription facto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qtnf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q and tumor necrosis factor related protein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qtnf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1q and tumor necrosis factor related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v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s variant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v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ts variant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rb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S-responsive vesicle trafficking, beach and anchor containing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, T-cell differentiation protein-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fatc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clear factor of activated T-cells, cytoplasmic, calcineurin-dependent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tric oxide synthase 2, inducib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ud7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U domain containing 7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lipase A1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sminogen activator, tissu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staglandin D2 synthase 21kDa (brai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b33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B33B, member RAS oncogene family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d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peroxide dismutase 3, extracellula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ducer of ERBB2,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wc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f2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on Willebrand factor C and EGF domain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btb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yrin repeat and BTB (POZ) domain contain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giotensin I converting enzyme (peptidyl-dipeptidase A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sl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yl-CoA synthetase long-chain family membe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t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tinin, alpha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m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renomedull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k3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denylate kinase 3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do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dolase C, fructose-bisphosphat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gpt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giopoietin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ox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ldehyde oxid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obec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olipoprotein B mRNA editing enzyme, catalytic polypeptide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ol9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olipoprotein L 9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ctivity-regulated cytoskeleton-associated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ce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ta-site APP-cleaving enzym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egai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rain-enriched guanylate kinase-associated homolog (ra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mk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cium/calmodulin-dependent protein kinase IV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4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5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bonic anhydrase VB, mitochondrial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rbonic anhydrase IX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s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cium-sensing recep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rcam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erebral endothelial cell adhesion molecul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st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synten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x4i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ochrome c oxidase subunit IV isoform 2 (lung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x6a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ochrome c oxidase subunit VIa polypeptid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br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ochrome b reduct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tochrome P450, family 26, subfamily B, polypeptid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leted in colorectal carcinom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m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ystroph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usp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ual specificity phosphat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usp1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ual specificity phosphatase 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gln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gl nine homolog 1 (C. elegans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gl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gl nine homolog 3 (C. elegans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nolase 2 (gamma, neuronal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npe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utamyl aminopeptidase (aminopeptidase 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np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tonucleotide pyrophosphatase/phosphodiester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5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b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ructose-1,6-bisphosphat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7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3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l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DP-galactose-4-epimer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lnt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DP-N-acetyl-alpha-D-galactosamine:polypeptide N-acetylgalactosaminyltransferase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lntl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DP-N-acetyl-alpha-D-galactosamine:polypeptide N-acetylgalactosaminyltransferase-lik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pl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lycosylphosphatidylinositol specific phospholipase D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s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elsolin (amyloidosis, Finnish typ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ra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rA serine peptidas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v-Ki-ras2 Kirsten rat sarcoma viral oncogene homolog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dh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actate dehydrogenase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dlrad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ow density lipoprotein receptor class A domain 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p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pase, endothelial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5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ow density lipoprotein-related protein 1 (alpha-2-macroglobulin receptor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crotubule-associated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pre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crotubule-associated protein, RP/EB family, memb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lic enzyme 1, NADP(+)-dependent, cytosoli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fi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tigen p97 (melanoma associated) identified by monoclonal antibodies 133.2 and 96.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7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d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dlin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tmr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tubularin related protein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sin, heavy chain 7, cardiac muscle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cilin, trabecular meshwork inducible glucocorticoid respon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8.3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8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dr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-myc downstream regulated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gef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uronal guanine nucleotide exchange fac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d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idogen 2 (osteonidoge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t5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-nucleotidase, ecto (CD73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sbpl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xysterol binding protein-like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h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lyl 4-hydroxylase, alpha polypeptide 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4ha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lyl 4-hydroxylase, alpha polypeptide I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csi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kinase C and casein kinase substrate in neurons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m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eptidylglycine alpha-amidating monooxygen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nk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ntothenate kinas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apss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'-phosphoadenosine 5'-phosphosulfate synthas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cdh11x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ocadherin 11 Y-linke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e1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diesterase 11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ia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disulfide isomerase family A, member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-phosphofructo-2-kinase/fructose-2,6-biphosphatase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kar1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kinase, cAMP-dependent, regulatory, type I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r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tinoic acid receptor, gamm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rg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S-like, estrogen-regulated, growth inhibit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hroom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hroom family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mox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ermine oxidas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ynm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ynemin, intermediate filament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mprss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membrane protease, serin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ni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oponin I type 1 (skeletal, slow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nni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oponin I type 2 (skeletal, fas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3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ylt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xylosyltransferase 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9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3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rd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N motif and ankyrin repeat domains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rd3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yrin repeat domain 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xa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nexin A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xa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nexin A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rhgef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ho guanine nucleotide exchange factor (GEF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sb1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kyrin repeat and SOCS box-containing 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xi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x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iap2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I1-associated protein 2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rx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ARX homeobox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o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Boc homolog (mou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9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dc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iled-coil domain 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o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don homolog (mou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b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rdon-bleu homolog (mou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bl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BL-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pne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pine VII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rispld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ysteine-rich secretory protein LCCL domain contain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txn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ortex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ub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ubilin (intrinsic factor-cobalamin receptor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chs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achsous 1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cx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oublecort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dit4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NA-damage-inducible transcript 4-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nnd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ENN/MADD domain containing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xd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IX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ml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chinoderm microtubule associated protein like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m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pithelial membrane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ps8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PS8-like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1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10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10, member 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1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11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3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20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20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62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62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80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80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70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70, member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bi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n bud initiation factor homolog (zebrafish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7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ln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ilamin B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uz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uzzy homolog (Drosophila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DNF family receptor alpha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NAS complex locus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pr12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 protein-coupled receptor 1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pr6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 protein-coupled receptor 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5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9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igd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IG1 hypoxia inducible domain family, member 1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airless homolog (mous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5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asls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RAS-like suppressor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pb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eat shock protein, alpha-crystallin-related, B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d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hibitor of DNA binding 4, dominant negative helix-loop-helix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gsf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mmunoglobulin superfamily, member 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gi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ucine-rich repeat LGI family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gr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ucine-rich repeat-containing G protein-coupled recepto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M and cysteine-rich domains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7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rr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eucine rich repeat neuronal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sam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imbic system-associated membrane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6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ypd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Y6/PLAUR domain containing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geh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lanoma antigen family H,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mdc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M domain contain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rvel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RVEL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ilk fat globule-EGF factor 8 prote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4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n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ningioma (disrupted in balanced translocation)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tmr10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tubularin related protein 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tss1l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etastasis suppressor 1-lik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p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jor urinary protein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p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ajor urinary protein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bp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sin binding protein C, slow typ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mesin 1, 185kD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z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yozen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fas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urofascin homolog (chicke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rep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Nrep neuronal regeneration related protein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pr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uclear protein, transcriptional regulator,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bp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alpha-2u globulin PGCL4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6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7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lfml2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lfactomedin-like 2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yruvate dehydrogenase kinase, isozym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zrn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DZ domain containing ring fing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tf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utative homeodomain transcription facto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c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acenta-specific 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bd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olipase B domain contain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ekhb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eckstrin homology domain containing, family B (evectins)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xd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exin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xna4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lexin A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pap2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hosphatidic acid phosphatase type 2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pp1r1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phosphatase 1, regulatory (inhibitor) subunit 1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pp1r3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phosphatase 1, regulatory (inhibitor) subunit 3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pp1r9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phosphatase 1, regulatory (inhibitor) subunit 9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4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tein kinase, cGMP-dependent, type 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1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7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r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roline rich 5 (renal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mp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ceptor (G protein-coupled) activity modifying prote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sl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S-like, family 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ft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ftlin family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gp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GP1 retrograde golgi transport homolog (S. cerevisia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0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gs1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gulator of G-protein signaling 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3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mkl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bosomal modification protein rimK-like family member 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f3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ing finger protein 3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or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AR-related orphan recepto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tkn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hoteki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und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UN domain contain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00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100 calcium binding protein A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dk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dekick homolog 2 (chicke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3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 domain, immunoglobulin domain (Ig), short basic domain, secreted, (semaphorin) 3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3d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 domain, immunoglobulin domain (Ig), short basic domain, secreted, (semaphorin) 3D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5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3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ma domain, immunoglobulin domain (Ig), short basic domain, secreted, (semaphorin) 3E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4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ft2d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FT2 domain containing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hc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HC (Src homology 2 domain containing) transforming protein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1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pa1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ignal-induced proliferation-associated 1 like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moc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RC related modular calcium binding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0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7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PARC-like 1 (hevi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rpx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ushi-repeat-containing protein, X-linked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k32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ine/threonine kinase 32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5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tk39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erine threonine kinase 39 (STE20/SPS1 homolog, yeas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bx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-box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bx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-box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mem106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membrane protein 106C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m4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partite motif-containing 4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ps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ichorhinophalangeal syndrome I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spyl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SPY-like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sher syndrome 1C (autosomal recessive, severe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wtr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WW domain containing transcription regula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fp385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inc finger protein 385B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4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.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hx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inc fingers and homeoboxes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o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noctamin 1, calcium activated chloride channel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4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6v0a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TPase, H+ transporting, lysosomal V0 subunit a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ic5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loride intracellular channel 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9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7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alsynten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8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15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101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amily with sequence similarity 101, member 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xy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XYD domain containing ion transport regulato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br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mma-aminobutyric acid (GABA) A receptor, epsilon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insulin-like growth factor binding protein 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1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cna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tassium voltage-gated channel, shaker-related subfamily, member 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6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0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8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tassium voltage-gated channel, KQT-like subfamily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coln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ucolipin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lycystic kidney disease 1 (autosomal dominant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n2b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dium channel, voltage-gated, type II, beta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cn8a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dium channel, voltage gated, type VIII, alpha subunit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10a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10 (sodium/bile acid cotransporter family), member 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4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16a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16, member 3 (monocarboxylic acid transporter 4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3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16a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16, member 4 (monocarboxylic acid transporter 5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8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1 (neuronal/epithelial high affinity glutamate transporter, system Xag)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99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27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27 (fatty acid transporter)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5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2 (facilitated glucose transporter)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0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35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35 (UDP-glucuronic acid/UDP-N-acetylgalactosamine dual transporter), member D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38a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38, member 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8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4a8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4, sodium bicarbonate cotransporter, member 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6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5a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5 (sodium/myo-inositol cotransporter), member 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0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lc6a1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solute carrier family 6 (neurotransmitter transporter, betaine/GABA), member 12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21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om1l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arget of myb1-like 2 (chicken)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2</w:t>
            </w:r>
          </w:p>
        </w:tc>
      </w:tr>
      <w:tr>
        <w:trPr>
          <w:trHeight w:val="300" w:hRule="atLeast"/>
        </w:trPr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pv4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porter</w:t>
            </w:r>
          </w:p>
        </w:tc>
        <w:tc>
          <w:tcPr>
            <w:tcW w:w="5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transient receptor potential cation channel, subfamily V, member 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3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9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80" w:before="0" w:after="0"/>
              <w:jc w:val="right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85</w:t>
            </w:r>
          </w:p>
        </w:tc>
      </w:tr>
    </w:tbl>
    <w:p>
      <w:pPr>
        <w:pStyle w:val="Normal"/>
        <w:snapToGrid w:val="false"/>
        <w:spacing w:lineRule="exact" w:line="1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napToGrid w:val="false"/>
        <w:spacing w:lineRule="exact" w:line="24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8:00:00Z</dcterms:created>
  <dc:creator>Jin</dc:creator>
  <dc:description/>
  <dc:language>en-US</dc:language>
  <cp:lastModifiedBy>Jin</cp:lastModifiedBy>
  <dcterms:modified xsi:type="dcterms:W3CDTF">2011-08-21T18:05:00Z</dcterms:modified>
  <cp:revision>2</cp:revision>
  <dc:subject/>
  <dc:title/>
</cp:coreProperties>
</file>